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6E72E" w14:textId="77777777" w:rsidR="00654C6C" w:rsidRDefault="00654C6C" w:rsidP="00654C6C">
      <w:pPr>
        <w:rPr>
          <w:rFonts w:ascii="Times New Roman" w:hAnsi="Times New Roman" w:cs="Times New Roman"/>
          <w:b/>
          <w:sz w:val="20"/>
          <w:szCs w:val="20"/>
        </w:rPr>
      </w:pPr>
      <w:r w:rsidRPr="001A4140">
        <w:rPr>
          <w:rFonts w:ascii="Times New Roman" w:hAnsi="Times New Roman" w:cs="Times New Roman"/>
          <w:b/>
          <w:sz w:val="20"/>
          <w:szCs w:val="20"/>
        </w:rPr>
        <w:t xml:space="preserve">TABLE 2   </w:t>
      </w:r>
      <w:r>
        <w:rPr>
          <w:rFonts w:ascii="Times New Roman" w:hAnsi="Times New Roman" w:cs="Times New Roman"/>
          <w:b/>
          <w:sz w:val="20"/>
          <w:szCs w:val="20"/>
        </w:rPr>
        <w:t xml:space="preserve">COCHRANE </w:t>
      </w:r>
      <w:r w:rsidRPr="001A4140">
        <w:rPr>
          <w:rFonts w:ascii="Times New Roman" w:hAnsi="Times New Roman" w:cs="Times New Roman"/>
          <w:b/>
          <w:sz w:val="20"/>
          <w:szCs w:val="20"/>
        </w:rPr>
        <w:t>RISK OF BIAS</w:t>
      </w:r>
      <w:r>
        <w:rPr>
          <w:rFonts w:ascii="Times New Roman" w:hAnsi="Times New Roman" w:cs="Times New Roman"/>
          <w:b/>
          <w:sz w:val="20"/>
          <w:szCs w:val="20"/>
        </w:rPr>
        <w:t xml:space="preserve"> TOOL [17]</w:t>
      </w:r>
    </w:p>
    <w:p w14:paraId="2345E491" w14:textId="77777777" w:rsidR="00EF506C" w:rsidRDefault="00EF506C">
      <w:pPr>
        <w:rPr>
          <w:rFonts w:ascii="Times New Roman" w:hAnsi="Times New Roman" w:cs="Times New Roman"/>
          <w:b/>
          <w:sz w:val="20"/>
          <w:szCs w:val="20"/>
        </w:rPr>
      </w:pPr>
    </w:p>
    <w:p w14:paraId="4B5E5901" w14:textId="77777777" w:rsidR="00EF506C" w:rsidRDefault="009E0F8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D895C64" w14:textId="2995C904" w:rsidR="00EF506C" w:rsidRDefault="00EF506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2"/>
        <w:tblpPr w:leftFromText="180" w:rightFromText="180" w:vertAnchor="page" w:horzAnchor="margin" w:tblpY="2536"/>
        <w:tblW w:w="10201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275"/>
        <w:gridCol w:w="1701"/>
        <w:gridCol w:w="1276"/>
        <w:gridCol w:w="1276"/>
        <w:gridCol w:w="1134"/>
        <w:gridCol w:w="1417"/>
      </w:tblGrid>
      <w:tr w:rsidR="00397FED" w:rsidRPr="00EF506C" w14:paraId="7AEC58D2" w14:textId="77777777" w:rsidTr="00654C6C">
        <w:trPr>
          <w:trHeight w:val="222"/>
        </w:trPr>
        <w:tc>
          <w:tcPr>
            <w:tcW w:w="10201" w:type="dxa"/>
            <w:gridSpan w:val="8"/>
          </w:tcPr>
          <w:p w14:paraId="3F585910" w14:textId="77777777" w:rsidR="00337927" w:rsidRDefault="00337927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4141795"/>
          </w:p>
          <w:p w14:paraId="3AC38C5B" w14:textId="063A9510" w:rsidR="00397FED" w:rsidRPr="00EF506C" w:rsidRDefault="00337927" w:rsidP="00397F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B2558F" w:rsidRPr="00EF50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54C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="00B2558F" w:rsidRPr="004A7050">
              <w:rPr>
                <w:rFonts w:ascii="Times New Roman" w:hAnsi="Times New Roman" w:cs="Times New Roman"/>
                <w:b/>
                <w:sz w:val="20"/>
                <w:szCs w:val="20"/>
              </w:rPr>
              <w:t>Selection Bias</w:t>
            </w:r>
            <w:r w:rsidR="00B2558F" w:rsidRPr="00EF50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7050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654C6C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4A70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7FED" w:rsidRPr="00EF50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formance </w:t>
            </w:r>
            <w:proofErr w:type="gramStart"/>
            <w:r w:rsidR="00397FED" w:rsidRPr="00EF506C">
              <w:rPr>
                <w:rFonts w:ascii="Times New Roman" w:hAnsi="Times New Roman" w:cs="Times New Roman"/>
                <w:b/>
                <w:sz w:val="20"/>
                <w:szCs w:val="20"/>
              </w:rPr>
              <w:t>Bias  Detection</w:t>
            </w:r>
            <w:proofErr w:type="gramEnd"/>
            <w:r w:rsidR="00397FED" w:rsidRPr="00EF50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ias  Attrition Bias  </w:t>
            </w:r>
            <w:r w:rsidR="004A7050">
              <w:rPr>
                <w:rFonts w:ascii="Times New Roman" w:hAnsi="Times New Roman" w:cs="Times New Roman"/>
                <w:b/>
                <w:sz w:val="20"/>
                <w:szCs w:val="20"/>
              </w:rPr>
              <w:t>Reporting Bias</w:t>
            </w:r>
            <w:r w:rsidR="00397FED" w:rsidRPr="00EF50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</w:p>
        </w:tc>
      </w:tr>
      <w:tr w:rsidR="00397FED" w:rsidRPr="00EF506C" w14:paraId="3EAD59E8" w14:textId="77777777" w:rsidTr="00654C6C">
        <w:trPr>
          <w:trHeight w:val="654"/>
        </w:trPr>
        <w:tc>
          <w:tcPr>
            <w:tcW w:w="988" w:type="dxa"/>
          </w:tcPr>
          <w:p w14:paraId="5818615B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5BBDA5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 xml:space="preserve">Random sequence generation </w:t>
            </w:r>
          </w:p>
        </w:tc>
        <w:tc>
          <w:tcPr>
            <w:tcW w:w="1275" w:type="dxa"/>
          </w:tcPr>
          <w:p w14:paraId="6C8737C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Allocation</w:t>
            </w:r>
          </w:p>
          <w:p w14:paraId="1A72FEFF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concealment</w:t>
            </w:r>
          </w:p>
        </w:tc>
        <w:tc>
          <w:tcPr>
            <w:tcW w:w="1701" w:type="dxa"/>
          </w:tcPr>
          <w:p w14:paraId="48AD374E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  <w:p w14:paraId="382F8DCB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Patients/personnel</w:t>
            </w:r>
          </w:p>
        </w:tc>
        <w:tc>
          <w:tcPr>
            <w:tcW w:w="1276" w:type="dxa"/>
          </w:tcPr>
          <w:p w14:paraId="135F7226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Blinding Outcome assessment</w:t>
            </w:r>
          </w:p>
        </w:tc>
        <w:tc>
          <w:tcPr>
            <w:tcW w:w="1276" w:type="dxa"/>
          </w:tcPr>
          <w:p w14:paraId="4FAAE7A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Incomplete data</w:t>
            </w:r>
          </w:p>
        </w:tc>
        <w:tc>
          <w:tcPr>
            <w:tcW w:w="1134" w:type="dxa"/>
          </w:tcPr>
          <w:p w14:paraId="6A8504CB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417" w:type="dxa"/>
          </w:tcPr>
          <w:p w14:paraId="0C15E2E0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Other biases</w:t>
            </w:r>
          </w:p>
        </w:tc>
      </w:tr>
      <w:tr w:rsidR="00397FED" w:rsidRPr="00EF506C" w14:paraId="1C4150CA" w14:textId="77777777" w:rsidTr="00654C6C">
        <w:trPr>
          <w:trHeight w:val="210"/>
        </w:trPr>
        <w:tc>
          <w:tcPr>
            <w:tcW w:w="988" w:type="dxa"/>
          </w:tcPr>
          <w:p w14:paraId="1B5EEB68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Allam et al</w:t>
            </w:r>
          </w:p>
          <w:p w14:paraId="2379AB4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  <w:p w14:paraId="0DABB87B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D0EE53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39D00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75" w:type="dxa"/>
          </w:tcPr>
          <w:p w14:paraId="6BBAE157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3A65C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701" w:type="dxa"/>
          </w:tcPr>
          <w:p w14:paraId="38F21D05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01D90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76" w:type="dxa"/>
          </w:tcPr>
          <w:p w14:paraId="0B8AE180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9AA36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14:paraId="2A03DB18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F8FCC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1B05A4E7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93E04C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7" w:type="dxa"/>
          </w:tcPr>
          <w:p w14:paraId="3E10AE28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F6199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97FED" w:rsidRPr="00EF506C" w14:paraId="3023FB8A" w14:textId="77777777" w:rsidTr="00654C6C">
        <w:trPr>
          <w:trHeight w:val="222"/>
        </w:trPr>
        <w:tc>
          <w:tcPr>
            <w:tcW w:w="988" w:type="dxa"/>
          </w:tcPr>
          <w:p w14:paraId="10C50411" w14:textId="77777777" w:rsidR="00397FED" w:rsidRPr="00EF506C" w:rsidRDefault="00397FED" w:rsidP="00397FED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ab/>
              <w:t>Zuidema et al (2019)</w:t>
            </w:r>
          </w:p>
        </w:tc>
        <w:tc>
          <w:tcPr>
            <w:tcW w:w="1134" w:type="dxa"/>
          </w:tcPr>
          <w:p w14:paraId="7139B9DE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9C749B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5" w:type="dxa"/>
          </w:tcPr>
          <w:p w14:paraId="63323AFE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E1691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</w:tcPr>
          <w:p w14:paraId="4C84688E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ABEC0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76" w:type="dxa"/>
          </w:tcPr>
          <w:p w14:paraId="748B67B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7C6A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14:paraId="622BE9D3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B62D9A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6D0040A3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CA94C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17" w:type="dxa"/>
          </w:tcPr>
          <w:p w14:paraId="09B79AA9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B4F4E6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97FED" w:rsidRPr="00EF506C" w14:paraId="67DCBC2B" w14:textId="77777777" w:rsidTr="00654C6C">
        <w:trPr>
          <w:trHeight w:val="210"/>
        </w:trPr>
        <w:tc>
          <w:tcPr>
            <w:tcW w:w="988" w:type="dxa"/>
          </w:tcPr>
          <w:p w14:paraId="6F75AAC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4B536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Kuusalo et al (2020)</w:t>
            </w:r>
          </w:p>
          <w:p w14:paraId="6B489F46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132548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8A27E0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75" w:type="dxa"/>
          </w:tcPr>
          <w:p w14:paraId="0028ABB9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08889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</w:tcPr>
          <w:p w14:paraId="3392CFAE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61B4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76" w:type="dxa"/>
          </w:tcPr>
          <w:p w14:paraId="10C06CA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5D714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14:paraId="7DE8F6E0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3DCB1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</w:tcPr>
          <w:p w14:paraId="4546731A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A8F93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7" w:type="dxa"/>
          </w:tcPr>
          <w:p w14:paraId="2222E028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E2BA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97FED" w:rsidRPr="00EF506C" w14:paraId="0361C0D9" w14:textId="77777777" w:rsidTr="00654C6C">
        <w:trPr>
          <w:trHeight w:val="222"/>
        </w:trPr>
        <w:tc>
          <w:tcPr>
            <w:tcW w:w="988" w:type="dxa"/>
          </w:tcPr>
          <w:p w14:paraId="1A2BA10E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E4AF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Song et al (2019)</w:t>
            </w:r>
          </w:p>
          <w:p w14:paraId="031F8888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C57ADB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71F45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5" w:type="dxa"/>
          </w:tcPr>
          <w:p w14:paraId="36476046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53ED6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01" w:type="dxa"/>
          </w:tcPr>
          <w:p w14:paraId="5A8876A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3DAA15" w14:textId="16EE3B08" w:rsidR="00397FED" w:rsidRPr="00EF506C" w:rsidRDefault="00DC0B9E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76" w:type="dxa"/>
          </w:tcPr>
          <w:p w14:paraId="18B2BC4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E9331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14:paraId="2A9181A3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2724F4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17C17D35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D288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7" w:type="dxa"/>
          </w:tcPr>
          <w:p w14:paraId="4939A24E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14788E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397FED" w:rsidRPr="00EF506C" w14:paraId="145D35F2" w14:textId="77777777" w:rsidTr="00654C6C">
        <w:trPr>
          <w:trHeight w:val="222"/>
        </w:trPr>
        <w:tc>
          <w:tcPr>
            <w:tcW w:w="988" w:type="dxa"/>
          </w:tcPr>
          <w:p w14:paraId="582FEF77" w14:textId="4A8EF9EB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iu et al (20</w:t>
            </w:r>
            <w:r w:rsidR="00654C6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028FA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4D06C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AD537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5" w:type="dxa"/>
          </w:tcPr>
          <w:p w14:paraId="77A28AC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B3C2E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701" w:type="dxa"/>
          </w:tcPr>
          <w:p w14:paraId="5849B9AA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4981C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76" w:type="dxa"/>
          </w:tcPr>
          <w:p w14:paraId="712C2C7B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3615F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14:paraId="6AAB488F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0B87F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7D6CE047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50F29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417" w:type="dxa"/>
          </w:tcPr>
          <w:p w14:paraId="72836C09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494CC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397FED" w:rsidRPr="00EF506C" w14:paraId="4A785DA5" w14:textId="77777777" w:rsidTr="00654C6C">
        <w:trPr>
          <w:trHeight w:val="210"/>
        </w:trPr>
        <w:tc>
          <w:tcPr>
            <w:tcW w:w="988" w:type="dxa"/>
          </w:tcPr>
          <w:p w14:paraId="56EB449A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3B0EC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Zhao &amp; Chen (2019)</w:t>
            </w:r>
          </w:p>
        </w:tc>
        <w:tc>
          <w:tcPr>
            <w:tcW w:w="1134" w:type="dxa"/>
          </w:tcPr>
          <w:p w14:paraId="7A971390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D6869B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5" w:type="dxa"/>
          </w:tcPr>
          <w:p w14:paraId="10F6B590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A01334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701" w:type="dxa"/>
          </w:tcPr>
          <w:p w14:paraId="0F0D8D15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A1448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76" w:type="dxa"/>
          </w:tcPr>
          <w:p w14:paraId="5018C3BB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9B1E7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14:paraId="31CAC40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E5971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694A2049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C5815C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7" w:type="dxa"/>
          </w:tcPr>
          <w:p w14:paraId="43009564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FF78C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tr w:rsidR="00397FED" w:rsidRPr="00EF506C" w14:paraId="7687CA05" w14:textId="77777777" w:rsidTr="00654C6C">
        <w:trPr>
          <w:trHeight w:val="472"/>
        </w:trPr>
        <w:tc>
          <w:tcPr>
            <w:tcW w:w="988" w:type="dxa"/>
          </w:tcPr>
          <w:p w14:paraId="06AD6E18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53874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Salaffi et al (2019)</w:t>
            </w:r>
          </w:p>
          <w:p w14:paraId="34339AA6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C0AA59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53DC38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75" w:type="dxa"/>
          </w:tcPr>
          <w:p w14:paraId="0834198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4FB75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701" w:type="dxa"/>
          </w:tcPr>
          <w:p w14:paraId="0CEF8B0D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63981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276" w:type="dxa"/>
          </w:tcPr>
          <w:p w14:paraId="55C8E427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5814A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14:paraId="7D9DB48B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242F56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5538AD04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243D2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7" w:type="dxa"/>
          </w:tcPr>
          <w:p w14:paraId="4100D988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61530" w14:textId="77777777" w:rsidR="00397FED" w:rsidRPr="00EF506C" w:rsidRDefault="00397FED" w:rsidP="00397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06C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</w:tr>
      <w:bookmarkEnd w:id="0"/>
    </w:tbl>
    <w:p w14:paraId="7FB67249" w14:textId="77777777" w:rsidR="00EF506C" w:rsidRPr="001A4140" w:rsidRDefault="00EF506C" w:rsidP="00EF506C">
      <w:pPr>
        <w:rPr>
          <w:rFonts w:ascii="Times New Roman" w:hAnsi="Times New Roman" w:cs="Times New Roman"/>
          <w:b/>
          <w:sz w:val="20"/>
          <w:szCs w:val="20"/>
        </w:rPr>
      </w:pPr>
    </w:p>
    <w:p w14:paraId="154B515C" w14:textId="77777777" w:rsidR="00EF506C" w:rsidRDefault="00EF506C">
      <w:pPr>
        <w:rPr>
          <w:rFonts w:ascii="Times New Roman" w:hAnsi="Times New Roman" w:cs="Times New Roman"/>
          <w:b/>
          <w:sz w:val="20"/>
          <w:szCs w:val="20"/>
        </w:rPr>
      </w:pPr>
    </w:p>
    <w:p w14:paraId="057CED33" w14:textId="77777777" w:rsidR="009E0F85" w:rsidRDefault="009E0F85">
      <w:pPr>
        <w:rPr>
          <w:rFonts w:ascii="Times New Roman" w:hAnsi="Times New Roman" w:cs="Times New Roman"/>
          <w:b/>
          <w:sz w:val="20"/>
          <w:szCs w:val="20"/>
        </w:rPr>
      </w:pPr>
    </w:p>
    <w:p w14:paraId="24A4688A" w14:textId="77777777" w:rsidR="00EF506C" w:rsidRDefault="00EF506C">
      <w:pPr>
        <w:rPr>
          <w:rFonts w:ascii="Times New Roman" w:hAnsi="Times New Roman" w:cs="Times New Roman"/>
          <w:b/>
          <w:sz w:val="20"/>
          <w:szCs w:val="20"/>
        </w:rPr>
      </w:pPr>
    </w:p>
    <w:p w14:paraId="524B33A6" w14:textId="77777777" w:rsidR="0093327F" w:rsidRDefault="0093327F" w:rsidP="00442C4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A094604" w14:textId="77777777" w:rsidR="00EF506C" w:rsidRDefault="00EF506C" w:rsidP="00442C4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0CFD1B5" w14:textId="77777777" w:rsidR="00EF506C" w:rsidRDefault="00EF506C" w:rsidP="00442C4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FACE6D0" w14:textId="77777777" w:rsidR="00EF506C" w:rsidRDefault="00EF506C" w:rsidP="00442C4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B8D6F2E" w14:textId="77777777" w:rsidR="005F2F42" w:rsidRDefault="005F2F42" w:rsidP="00397FED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sectPr w:rsidR="005F2F42" w:rsidSect="002E7320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4366D" w14:textId="77777777" w:rsidR="00664902" w:rsidRDefault="00664902" w:rsidP="007E1F11">
      <w:pPr>
        <w:spacing w:after="0" w:line="240" w:lineRule="auto"/>
      </w:pPr>
      <w:r>
        <w:separator/>
      </w:r>
    </w:p>
  </w:endnote>
  <w:endnote w:type="continuationSeparator" w:id="0">
    <w:p w14:paraId="62A1F223" w14:textId="77777777" w:rsidR="00664902" w:rsidRDefault="00664902" w:rsidP="007E1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6262251"/>
      <w:docPartObj>
        <w:docPartGallery w:val="Page Numbers (Bottom of Page)"/>
        <w:docPartUnique/>
      </w:docPartObj>
    </w:sdtPr>
    <w:sdtEndPr/>
    <w:sdtContent>
      <w:p w14:paraId="3E247460" w14:textId="77777777" w:rsidR="00664902" w:rsidRDefault="00664902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7916297" w14:textId="77777777" w:rsidR="00664902" w:rsidRDefault="006649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3EC74" w14:textId="77777777" w:rsidR="00664902" w:rsidRDefault="00664902" w:rsidP="007E1F11">
      <w:pPr>
        <w:spacing w:after="0" w:line="240" w:lineRule="auto"/>
      </w:pPr>
      <w:r>
        <w:separator/>
      </w:r>
    </w:p>
  </w:footnote>
  <w:footnote w:type="continuationSeparator" w:id="0">
    <w:p w14:paraId="4AECB4D9" w14:textId="77777777" w:rsidR="00664902" w:rsidRDefault="00664902" w:rsidP="007E1F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62E88" w14:textId="77777777" w:rsidR="00664902" w:rsidRPr="0028130D" w:rsidRDefault="00664902" w:rsidP="0028130D">
    <w:pPr>
      <w:pStyle w:val="Header"/>
      <w:jc w:val="right"/>
      <w:rPr>
        <w:rFonts w:eastAsia="Times New Roman" w:cs="Times New Roman"/>
        <w:sz w:val="24"/>
        <w:szCs w:val="24"/>
        <w:lang w:val="en-US"/>
      </w:rPr>
    </w:pPr>
    <w:bookmarkStart w:id="1" w:name="_Hlk64138918"/>
    <w:r w:rsidRPr="0028130D">
      <w:rPr>
        <w:rFonts w:eastAsia="Times New Roman" w:cs="Times New Roman"/>
        <w:sz w:val="24"/>
        <w:szCs w:val="24"/>
        <w:lang w:val="en-US"/>
      </w:rPr>
      <w:t>Tele-health interventions to support self-management in adults with rheumatoid arthritis: a systematic review.</w:t>
    </w:r>
  </w:p>
  <w:bookmarkEnd w:id="1"/>
  <w:p w14:paraId="4973DD77" w14:textId="77777777" w:rsidR="00664902" w:rsidRDefault="00664902">
    <w:pPr>
      <w:pStyle w:val="Header"/>
    </w:pPr>
  </w:p>
  <w:p w14:paraId="7D03F1B2" w14:textId="77777777" w:rsidR="00664902" w:rsidRDefault="006649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71080"/>
    <w:multiLevelType w:val="multilevel"/>
    <w:tmpl w:val="69648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B47BC1"/>
    <w:multiLevelType w:val="multilevel"/>
    <w:tmpl w:val="C9485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D53F25"/>
    <w:multiLevelType w:val="multilevel"/>
    <w:tmpl w:val="5F222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EB6DFB"/>
    <w:multiLevelType w:val="hybridMultilevel"/>
    <w:tmpl w:val="EFE25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8151CE"/>
    <w:multiLevelType w:val="hybridMultilevel"/>
    <w:tmpl w:val="DADCDA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B83001"/>
    <w:multiLevelType w:val="multilevel"/>
    <w:tmpl w:val="9D28B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78168E"/>
    <w:multiLevelType w:val="multilevel"/>
    <w:tmpl w:val="F0F8F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504205"/>
    <w:multiLevelType w:val="multilevel"/>
    <w:tmpl w:val="E55A5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7"/>
  </w:num>
  <w:num w:numId="5">
    <w:abstractNumId w:val="5"/>
  </w:num>
  <w:num w:numId="6">
    <w:abstractNumId w:val="1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0F5"/>
    <w:rsid w:val="00005E9B"/>
    <w:rsid w:val="0002274D"/>
    <w:rsid w:val="000301C3"/>
    <w:rsid w:val="0003188B"/>
    <w:rsid w:val="00037EFD"/>
    <w:rsid w:val="00040E17"/>
    <w:rsid w:val="0004277A"/>
    <w:rsid w:val="000443B4"/>
    <w:rsid w:val="00047BB1"/>
    <w:rsid w:val="000525B0"/>
    <w:rsid w:val="000731B7"/>
    <w:rsid w:val="000802AA"/>
    <w:rsid w:val="00091334"/>
    <w:rsid w:val="000A18A3"/>
    <w:rsid w:val="000B47BB"/>
    <w:rsid w:val="000C17D8"/>
    <w:rsid w:val="000C7851"/>
    <w:rsid w:val="000D2BDE"/>
    <w:rsid w:val="000D549C"/>
    <w:rsid w:val="000E0465"/>
    <w:rsid w:val="000E202F"/>
    <w:rsid w:val="000F41DD"/>
    <w:rsid w:val="00102DF4"/>
    <w:rsid w:val="001073AF"/>
    <w:rsid w:val="00111134"/>
    <w:rsid w:val="00122A4F"/>
    <w:rsid w:val="001313F0"/>
    <w:rsid w:val="001356C5"/>
    <w:rsid w:val="00135E59"/>
    <w:rsid w:val="001405CE"/>
    <w:rsid w:val="00140A22"/>
    <w:rsid w:val="001441C3"/>
    <w:rsid w:val="0014572F"/>
    <w:rsid w:val="00152BAC"/>
    <w:rsid w:val="001573E8"/>
    <w:rsid w:val="001655FE"/>
    <w:rsid w:val="001843C0"/>
    <w:rsid w:val="001852C0"/>
    <w:rsid w:val="001A29FB"/>
    <w:rsid w:val="001B0AA7"/>
    <w:rsid w:val="001B5A8C"/>
    <w:rsid w:val="001D290E"/>
    <w:rsid w:val="001D3168"/>
    <w:rsid w:val="001D7C0C"/>
    <w:rsid w:val="001E2463"/>
    <w:rsid w:val="001E3781"/>
    <w:rsid w:val="002045AE"/>
    <w:rsid w:val="00205B03"/>
    <w:rsid w:val="00221847"/>
    <w:rsid w:val="0022474B"/>
    <w:rsid w:val="00240FAC"/>
    <w:rsid w:val="002425ED"/>
    <w:rsid w:val="002433FF"/>
    <w:rsid w:val="00251C8C"/>
    <w:rsid w:val="00252E20"/>
    <w:rsid w:val="0025422F"/>
    <w:rsid w:val="00257498"/>
    <w:rsid w:val="00257C49"/>
    <w:rsid w:val="002805D9"/>
    <w:rsid w:val="0028130D"/>
    <w:rsid w:val="00281C6A"/>
    <w:rsid w:val="0028280E"/>
    <w:rsid w:val="00287E63"/>
    <w:rsid w:val="00296887"/>
    <w:rsid w:val="002A2006"/>
    <w:rsid w:val="002A541D"/>
    <w:rsid w:val="002A75A9"/>
    <w:rsid w:val="002B279F"/>
    <w:rsid w:val="002C1605"/>
    <w:rsid w:val="002C651C"/>
    <w:rsid w:val="002C78A2"/>
    <w:rsid w:val="002D1CEC"/>
    <w:rsid w:val="002E0C71"/>
    <w:rsid w:val="002E6C00"/>
    <w:rsid w:val="002E7320"/>
    <w:rsid w:val="002F39A2"/>
    <w:rsid w:val="002F530B"/>
    <w:rsid w:val="002F5688"/>
    <w:rsid w:val="003017D9"/>
    <w:rsid w:val="00306CED"/>
    <w:rsid w:val="0031339D"/>
    <w:rsid w:val="00317E43"/>
    <w:rsid w:val="00320625"/>
    <w:rsid w:val="0033625C"/>
    <w:rsid w:val="00336EB7"/>
    <w:rsid w:val="00337927"/>
    <w:rsid w:val="00355345"/>
    <w:rsid w:val="003646D0"/>
    <w:rsid w:val="003742D5"/>
    <w:rsid w:val="00395759"/>
    <w:rsid w:val="00397FED"/>
    <w:rsid w:val="003A085D"/>
    <w:rsid w:val="003A20F5"/>
    <w:rsid w:val="003A61EE"/>
    <w:rsid w:val="003B3E4F"/>
    <w:rsid w:val="003C61BE"/>
    <w:rsid w:val="003C7758"/>
    <w:rsid w:val="003D1B69"/>
    <w:rsid w:val="003D46CD"/>
    <w:rsid w:val="003E596F"/>
    <w:rsid w:val="003F1351"/>
    <w:rsid w:val="004040E9"/>
    <w:rsid w:val="00405654"/>
    <w:rsid w:val="00421A05"/>
    <w:rsid w:val="004235B0"/>
    <w:rsid w:val="00424FBB"/>
    <w:rsid w:val="00440AB7"/>
    <w:rsid w:val="00442C42"/>
    <w:rsid w:val="00444024"/>
    <w:rsid w:val="00444B45"/>
    <w:rsid w:val="00444BF9"/>
    <w:rsid w:val="00446234"/>
    <w:rsid w:val="004507D1"/>
    <w:rsid w:val="00452068"/>
    <w:rsid w:val="004553D8"/>
    <w:rsid w:val="00455AAE"/>
    <w:rsid w:val="004578F7"/>
    <w:rsid w:val="00461DD4"/>
    <w:rsid w:val="004654DA"/>
    <w:rsid w:val="00467406"/>
    <w:rsid w:val="00480102"/>
    <w:rsid w:val="004A53E6"/>
    <w:rsid w:val="004A7050"/>
    <w:rsid w:val="004B7AF5"/>
    <w:rsid w:val="004C4081"/>
    <w:rsid w:val="004C6566"/>
    <w:rsid w:val="004C7111"/>
    <w:rsid w:val="004C7C39"/>
    <w:rsid w:val="004D39E4"/>
    <w:rsid w:val="004D4DC9"/>
    <w:rsid w:val="004D62E2"/>
    <w:rsid w:val="004D6650"/>
    <w:rsid w:val="004D70DA"/>
    <w:rsid w:val="004E1F1D"/>
    <w:rsid w:val="004F3E43"/>
    <w:rsid w:val="004F55F4"/>
    <w:rsid w:val="00510862"/>
    <w:rsid w:val="00513CF7"/>
    <w:rsid w:val="00516127"/>
    <w:rsid w:val="00527C9E"/>
    <w:rsid w:val="00534A68"/>
    <w:rsid w:val="00543098"/>
    <w:rsid w:val="00545B6F"/>
    <w:rsid w:val="00545C8E"/>
    <w:rsid w:val="00553B1C"/>
    <w:rsid w:val="0057495B"/>
    <w:rsid w:val="00582EBF"/>
    <w:rsid w:val="00586413"/>
    <w:rsid w:val="0059417C"/>
    <w:rsid w:val="00597D18"/>
    <w:rsid w:val="005A7D3D"/>
    <w:rsid w:val="005B22C2"/>
    <w:rsid w:val="005B2C3C"/>
    <w:rsid w:val="005D7519"/>
    <w:rsid w:val="005F2676"/>
    <w:rsid w:val="005F2F42"/>
    <w:rsid w:val="00604141"/>
    <w:rsid w:val="00610B2F"/>
    <w:rsid w:val="006240A1"/>
    <w:rsid w:val="00631262"/>
    <w:rsid w:val="0064258E"/>
    <w:rsid w:val="00654C6C"/>
    <w:rsid w:val="00656DC0"/>
    <w:rsid w:val="006605DE"/>
    <w:rsid w:val="00663DE5"/>
    <w:rsid w:val="00664902"/>
    <w:rsid w:val="00671D9C"/>
    <w:rsid w:val="00675455"/>
    <w:rsid w:val="0067683C"/>
    <w:rsid w:val="0069471F"/>
    <w:rsid w:val="006A15D4"/>
    <w:rsid w:val="006A205A"/>
    <w:rsid w:val="006C09F3"/>
    <w:rsid w:val="006C17D0"/>
    <w:rsid w:val="006D1960"/>
    <w:rsid w:val="006E20F1"/>
    <w:rsid w:val="006E4ED9"/>
    <w:rsid w:val="006F5C69"/>
    <w:rsid w:val="00700A4E"/>
    <w:rsid w:val="007352AB"/>
    <w:rsid w:val="007371E2"/>
    <w:rsid w:val="007374A8"/>
    <w:rsid w:val="00743943"/>
    <w:rsid w:val="00761BDA"/>
    <w:rsid w:val="00771318"/>
    <w:rsid w:val="0078424F"/>
    <w:rsid w:val="00794ABD"/>
    <w:rsid w:val="007B016D"/>
    <w:rsid w:val="007B308F"/>
    <w:rsid w:val="007B4ABB"/>
    <w:rsid w:val="007C20E4"/>
    <w:rsid w:val="007D0DFC"/>
    <w:rsid w:val="007E0E6F"/>
    <w:rsid w:val="007E1F11"/>
    <w:rsid w:val="007E4891"/>
    <w:rsid w:val="007E7BC9"/>
    <w:rsid w:val="007F1C03"/>
    <w:rsid w:val="007F48ED"/>
    <w:rsid w:val="0080411F"/>
    <w:rsid w:val="008176B0"/>
    <w:rsid w:val="00820248"/>
    <w:rsid w:val="0082288B"/>
    <w:rsid w:val="00830F83"/>
    <w:rsid w:val="00831360"/>
    <w:rsid w:val="0084068A"/>
    <w:rsid w:val="0084083E"/>
    <w:rsid w:val="00842167"/>
    <w:rsid w:val="00844E8E"/>
    <w:rsid w:val="00876AB3"/>
    <w:rsid w:val="008807B5"/>
    <w:rsid w:val="00892309"/>
    <w:rsid w:val="008941D8"/>
    <w:rsid w:val="008A1392"/>
    <w:rsid w:val="008A327B"/>
    <w:rsid w:val="008A6B22"/>
    <w:rsid w:val="008B065D"/>
    <w:rsid w:val="008B381B"/>
    <w:rsid w:val="008D16F8"/>
    <w:rsid w:val="008D259C"/>
    <w:rsid w:val="008D35FE"/>
    <w:rsid w:val="008E0BCD"/>
    <w:rsid w:val="008E445E"/>
    <w:rsid w:val="008E6CCD"/>
    <w:rsid w:val="008F1687"/>
    <w:rsid w:val="00902408"/>
    <w:rsid w:val="0091056C"/>
    <w:rsid w:val="00910C28"/>
    <w:rsid w:val="00913A0F"/>
    <w:rsid w:val="00922329"/>
    <w:rsid w:val="009239FA"/>
    <w:rsid w:val="00931DDC"/>
    <w:rsid w:val="0093327F"/>
    <w:rsid w:val="009333CE"/>
    <w:rsid w:val="00934229"/>
    <w:rsid w:val="009367CE"/>
    <w:rsid w:val="00943D25"/>
    <w:rsid w:val="009510A5"/>
    <w:rsid w:val="00954076"/>
    <w:rsid w:val="00956CBD"/>
    <w:rsid w:val="00962B95"/>
    <w:rsid w:val="00972B6F"/>
    <w:rsid w:val="00974F97"/>
    <w:rsid w:val="00982740"/>
    <w:rsid w:val="00982B34"/>
    <w:rsid w:val="009946C8"/>
    <w:rsid w:val="00995EC7"/>
    <w:rsid w:val="00997303"/>
    <w:rsid w:val="009A47E6"/>
    <w:rsid w:val="009A5B3A"/>
    <w:rsid w:val="009B1F60"/>
    <w:rsid w:val="009B5917"/>
    <w:rsid w:val="009C1630"/>
    <w:rsid w:val="009C69F1"/>
    <w:rsid w:val="009D4E49"/>
    <w:rsid w:val="009E0F85"/>
    <w:rsid w:val="009E2C87"/>
    <w:rsid w:val="009F4339"/>
    <w:rsid w:val="009F5173"/>
    <w:rsid w:val="00A00FB3"/>
    <w:rsid w:val="00A0302F"/>
    <w:rsid w:val="00A0471C"/>
    <w:rsid w:val="00A144AE"/>
    <w:rsid w:val="00A17278"/>
    <w:rsid w:val="00A17950"/>
    <w:rsid w:val="00A20AD0"/>
    <w:rsid w:val="00A22E24"/>
    <w:rsid w:val="00A2754C"/>
    <w:rsid w:val="00A41738"/>
    <w:rsid w:val="00A43555"/>
    <w:rsid w:val="00A4391E"/>
    <w:rsid w:val="00A624FE"/>
    <w:rsid w:val="00A632E6"/>
    <w:rsid w:val="00A71FBF"/>
    <w:rsid w:val="00A725F7"/>
    <w:rsid w:val="00A72DFD"/>
    <w:rsid w:val="00A8445B"/>
    <w:rsid w:val="00A85CA1"/>
    <w:rsid w:val="00A922CB"/>
    <w:rsid w:val="00A946F1"/>
    <w:rsid w:val="00A95B5F"/>
    <w:rsid w:val="00AA3BA8"/>
    <w:rsid w:val="00AA6EE7"/>
    <w:rsid w:val="00AB370B"/>
    <w:rsid w:val="00AC56C7"/>
    <w:rsid w:val="00AE3774"/>
    <w:rsid w:val="00AE5354"/>
    <w:rsid w:val="00AF06E3"/>
    <w:rsid w:val="00AF2F44"/>
    <w:rsid w:val="00AF608F"/>
    <w:rsid w:val="00B0308A"/>
    <w:rsid w:val="00B05496"/>
    <w:rsid w:val="00B1164E"/>
    <w:rsid w:val="00B15257"/>
    <w:rsid w:val="00B163B6"/>
    <w:rsid w:val="00B23FF2"/>
    <w:rsid w:val="00B2558F"/>
    <w:rsid w:val="00B303A5"/>
    <w:rsid w:val="00B32654"/>
    <w:rsid w:val="00B41AC5"/>
    <w:rsid w:val="00B5322A"/>
    <w:rsid w:val="00B534BA"/>
    <w:rsid w:val="00B62E3A"/>
    <w:rsid w:val="00B67E85"/>
    <w:rsid w:val="00B70EE1"/>
    <w:rsid w:val="00B91DEE"/>
    <w:rsid w:val="00B9264A"/>
    <w:rsid w:val="00B96C01"/>
    <w:rsid w:val="00B975AC"/>
    <w:rsid w:val="00B9782E"/>
    <w:rsid w:val="00BA4784"/>
    <w:rsid w:val="00BA7766"/>
    <w:rsid w:val="00BC2E03"/>
    <w:rsid w:val="00BC3584"/>
    <w:rsid w:val="00BC777C"/>
    <w:rsid w:val="00BD5DE0"/>
    <w:rsid w:val="00BE24F8"/>
    <w:rsid w:val="00BE6090"/>
    <w:rsid w:val="00BF1EA1"/>
    <w:rsid w:val="00BF4510"/>
    <w:rsid w:val="00C062B3"/>
    <w:rsid w:val="00C126F4"/>
    <w:rsid w:val="00C13624"/>
    <w:rsid w:val="00C15C5D"/>
    <w:rsid w:val="00C23A52"/>
    <w:rsid w:val="00C24BC2"/>
    <w:rsid w:val="00C25507"/>
    <w:rsid w:val="00C32614"/>
    <w:rsid w:val="00C45C88"/>
    <w:rsid w:val="00C54A2C"/>
    <w:rsid w:val="00C571E2"/>
    <w:rsid w:val="00C61AF1"/>
    <w:rsid w:val="00C66F20"/>
    <w:rsid w:val="00C71B68"/>
    <w:rsid w:val="00C86FF2"/>
    <w:rsid w:val="00C923E9"/>
    <w:rsid w:val="00C9349D"/>
    <w:rsid w:val="00C96627"/>
    <w:rsid w:val="00CA1A6B"/>
    <w:rsid w:val="00CA2139"/>
    <w:rsid w:val="00CA2BC4"/>
    <w:rsid w:val="00CB1BC5"/>
    <w:rsid w:val="00CB1DD9"/>
    <w:rsid w:val="00CB2B28"/>
    <w:rsid w:val="00CB2D3A"/>
    <w:rsid w:val="00CC2D8E"/>
    <w:rsid w:val="00CC2FEB"/>
    <w:rsid w:val="00CD54FD"/>
    <w:rsid w:val="00CE4C5A"/>
    <w:rsid w:val="00CF3F3B"/>
    <w:rsid w:val="00CF66A8"/>
    <w:rsid w:val="00D04A3F"/>
    <w:rsid w:val="00D13EA3"/>
    <w:rsid w:val="00D235B1"/>
    <w:rsid w:val="00D469F7"/>
    <w:rsid w:val="00D52552"/>
    <w:rsid w:val="00D5516F"/>
    <w:rsid w:val="00D617E7"/>
    <w:rsid w:val="00D6350E"/>
    <w:rsid w:val="00D7119F"/>
    <w:rsid w:val="00D71728"/>
    <w:rsid w:val="00D73A54"/>
    <w:rsid w:val="00D76369"/>
    <w:rsid w:val="00D77C4C"/>
    <w:rsid w:val="00D80765"/>
    <w:rsid w:val="00DB1BA4"/>
    <w:rsid w:val="00DB4FB4"/>
    <w:rsid w:val="00DC0790"/>
    <w:rsid w:val="00DC0B9E"/>
    <w:rsid w:val="00DC289F"/>
    <w:rsid w:val="00DC48F4"/>
    <w:rsid w:val="00DD36CF"/>
    <w:rsid w:val="00DD561D"/>
    <w:rsid w:val="00DE08AE"/>
    <w:rsid w:val="00DE1047"/>
    <w:rsid w:val="00DE3F80"/>
    <w:rsid w:val="00DF1CE1"/>
    <w:rsid w:val="00E10C59"/>
    <w:rsid w:val="00E15E87"/>
    <w:rsid w:val="00E3169C"/>
    <w:rsid w:val="00E332E6"/>
    <w:rsid w:val="00E55BFD"/>
    <w:rsid w:val="00E60817"/>
    <w:rsid w:val="00E63792"/>
    <w:rsid w:val="00E8142F"/>
    <w:rsid w:val="00E870EE"/>
    <w:rsid w:val="00E97F18"/>
    <w:rsid w:val="00EB0B38"/>
    <w:rsid w:val="00EB1965"/>
    <w:rsid w:val="00EB1D8D"/>
    <w:rsid w:val="00EC08DD"/>
    <w:rsid w:val="00EC0DD0"/>
    <w:rsid w:val="00EC41C3"/>
    <w:rsid w:val="00EC6F9E"/>
    <w:rsid w:val="00EE4086"/>
    <w:rsid w:val="00EE54C6"/>
    <w:rsid w:val="00EF1660"/>
    <w:rsid w:val="00EF3AFC"/>
    <w:rsid w:val="00EF506C"/>
    <w:rsid w:val="00F00A6F"/>
    <w:rsid w:val="00F0126D"/>
    <w:rsid w:val="00F0714C"/>
    <w:rsid w:val="00F2443D"/>
    <w:rsid w:val="00F27147"/>
    <w:rsid w:val="00F32742"/>
    <w:rsid w:val="00F4251F"/>
    <w:rsid w:val="00F6119C"/>
    <w:rsid w:val="00F63909"/>
    <w:rsid w:val="00F707BD"/>
    <w:rsid w:val="00F74EDE"/>
    <w:rsid w:val="00F828C4"/>
    <w:rsid w:val="00F9045E"/>
    <w:rsid w:val="00F90BA9"/>
    <w:rsid w:val="00F949EF"/>
    <w:rsid w:val="00FE4114"/>
    <w:rsid w:val="00FE4394"/>
    <w:rsid w:val="00FF4E6D"/>
    <w:rsid w:val="00FF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E0852"/>
  <w15:docId w15:val="{295A1681-2254-4C2F-99C4-61E1EEDAE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320"/>
  </w:style>
  <w:style w:type="paragraph" w:styleId="Heading2">
    <w:name w:val="heading 2"/>
    <w:basedOn w:val="Normal"/>
    <w:next w:val="Normal"/>
    <w:link w:val="Heading2Char"/>
    <w:qFormat/>
    <w:rsid w:val="00D617E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1F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F11"/>
  </w:style>
  <w:style w:type="paragraph" w:styleId="Footer">
    <w:name w:val="footer"/>
    <w:basedOn w:val="Normal"/>
    <w:link w:val="FooterChar"/>
    <w:uiPriority w:val="99"/>
    <w:unhideWhenUsed/>
    <w:rsid w:val="007E1F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F11"/>
  </w:style>
  <w:style w:type="character" w:styleId="Hyperlink">
    <w:name w:val="Hyperlink"/>
    <w:basedOn w:val="DefaultParagraphFont"/>
    <w:uiPriority w:val="99"/>
    <w:unhideWhenUsed/>
    <w:rsid w:val="00EF166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B2C3C"/>
    <w:rPr>
      <w:i/>
      <w:iCs/>
    </w:rPr>
  </w:style>
  <w:style w:type="character" w:customStyle="1" w:styleId="glossary-link">
    <w:name w:val="glossary-link"/>
    <w:basedOn w:val="DefaultParagraphFont"/>
    <w:rsid w:val="0080411F"/>
  </w:style>
  <w:style w:type="paragraph" w:styleId="NormalWeb">
    <w:name w:val="Normal (Web)"/>
    <w:basedOn w:val="Normal"/>
    <w:uiPriority w:val="99"/>
    <w:unhideWhenUsed/>
    <w:rsid w:val="00424F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0D2BDE"/>
  </w:style>
  <w:style w:type="table" w:styleId="TableGrid">
    <w:name w:val="Table Grid"/>
    <w:basedOn w:val="TableNormal"/>
    <w:uiPriority w:val="59"/>
    <w:rsid w:val="000D2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16F8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8D16F8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8D16F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16F8"/>
    <w:rPr>
      <w:rFonts w:eastAsiaTheme="minorEastAsia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uiPriority w:val="60"/>
    <w:rsid w:val="008D16F8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6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C00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EF5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F50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EF5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D617E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label">
    <w:name w:val="label"/>
    <w:basedOn w:val="DefaultParagraphFont"/>
    <w:rsid w:val="00F63909"/>
  </w:style>
  <w:style w:type="character" w:customStyle="1" w:styleId="highwire-cite-doi">
    <w:name w:val="highwire-cite-doi"/>
    <w:basedOn w:val="DefaultParagraphFont"/>
    <w:rsid w:val="00240FAC"/>
  </w:style>
  <w:style w:type="character" w:customStyle="1" w:styleId="identifier">
    <w:name w:val="identifier"/>
    <w:basedOn w:val="DefaultParagraphFont"/>
    <w:rsid w:val="000C7851"/>
  </w:style>
  <w:style w:type="character" w:customStyle="1" w:styleId="id-label">
    <w:name w:val="id-label"/>
    <w:basedOn w:val="DefaultParagraphFont"/>
    <w:rsid w:val="000C7851"/>
  </w:style>
  <w:style w:type="paragraph" w:customStyle="1" w:styleId="dx-doi">
    <w:name w:val="dx-doi"/>
    <w:basedOn w:val="Normal"/>
    <w:rsid w:val="00830F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fm-vol-iss-date">
    <w:name w:val="fm-vol-iss-date"/>
    <w:basedOn w:val="DefaultParagraphFont"/>
    <w:rsid w:val="00A922CB"/>
  </w:style>
  <w:style w:type="character" w:customStyle="1" w:styleId="doi">
    <w:name w:val="doi"/>
    <w:basedOn w:val="DefaultParagraphFont"/>
    <w:rsid w:val="00A92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0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5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0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7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9772F5-1553-4007-86DD-943E20B9B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WI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ivea</dc:creator>
  <cp:lastModifiedBy>Alison MacIver</cp:lastModifiedBy>
  <cp:revision>2</cp:revision>
  <cp:lastPrinted>2021-03-06T19:54:00Z</cp:lastPrinted>
  <dcterms:created xsi:type="dcterms:W3CDTF">2021-06-10T19:05:00Z</dcterms:created>
  <dcterms:modified xsi:type="dcterms:W3CDTF">2021-06-10T19:05:00Z</dcterms:modified>
</cp:coreProperties>
</file>